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10480" w:type="dxa"/>
        <w:tblInd w:w="-30" w:type="dxa"/>
        <w:tblLayout w:type="fixed"/>
        <w:tblLook w:val="0000" w:firstRow="0" w:lastRow="0" w:firstColumn="0" w:lastColumn="0" w:noHBand="0" w:noVBand="0"/>
      </w:tblPr>
      <w:tblGrid>
        <w:gridCol w:w="4240"/>
        <w:gridCol w:w="1500"/>
        <w:gridCol w:w="1300"/>
        <w:gridCol w:w="260"/>
        <w:gridCol w:w="1300"/>
        <w:gridCol w:w="1880"/>
      </w:tblGrid>
      <w:tr w:rsidR="003F7F75" w14:paraId="0B46156F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6FDE351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Table S1. Demographic, physiological, and clinical characteristics of the sampl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27C07DB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778AE79B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1AB0F1A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132911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Imaged Subjects (n=44)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FD7979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CE03A9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CR only Subjects (n=201)</w:t>
            </w:r>
          </w:p>
        </w:tc>
      </w:tr>
      <w:tr w:rsidR="003F7F75" w14:paraId="0ADCA9C5" w14:textId="77777777" w:rsidTr="003F7F7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26E41388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6CE036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ea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6451D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SD</w:t>
            </w: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BA4886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2110B5E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mean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EDE0F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SD</w:t>
            </w:r>
          </w:p>
        </w:tc>
      </w:tr>
      <w:tr w:rsidR="003F7F75" w14:paraId="446CAD6B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4E69A0F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550F8A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E5EE43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96721B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485921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3418A8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47E8520E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1845C12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Age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710DD5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0.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D087EC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.2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9F4F4F4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566324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0.4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CA4589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.30</w:t>
            </w:r>
          </w:p>
        </w:tc>
      </w:tr>
      <w:tr w:rsidR="003F7F75" w14:paraId="14DA2B48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36A0C6D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Female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0F810B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4 (54.5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7A5758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19A6F0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A0F3E5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09 (54.23%)</w:t>
            </w:r>
          </w:p>
        </w:tc>
      </w:tr>
      <w:tr w:rsidR="003F7F75" w14:paraId="5A700886" w14:textId="77777777" w:rsidTr="003F7F7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BB35E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Race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0EF8F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E71073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12EEF3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9D200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6E3563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78980B3B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1703D68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White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9497DFE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5 (56.82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732C4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477543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E5F44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32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0D93A2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20BA53BB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7BF3DCD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Asian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56B224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7 (15.91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A0DF9D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536B254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E6418B5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2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114A99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58EAA8A6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272AF2E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Black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5B5EDE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 (4.55%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736F5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A8207B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96F8F9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53.0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7E3601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0BCA84FD" w14:textId="77777777" w:rsidTr="003F7F75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4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D54D50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Ancestry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components</w:t>
            </w: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7D3685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0A1895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1FE17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1A92C4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7D239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0C38624F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735C9594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First component weight, w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1E34D65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1CF4A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3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9E1B5A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01C5F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6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61484D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44</w:t>
            </w:r>
          </w:p>
        </w:tc>
      </w:tr>
      <w:tr w:rsidR="003F7F75" w14:paraId="5C2D41B6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6A20180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Second component weight, w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C46F8F8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9CA2AE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2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BDD57B4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7A889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1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8D77195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30</w:t>
            </w:r>
          </w:p>
        </w:tc>
      </w:tr>
      <w:tr w:rsidR="003F7F75" w14:paraId="765B56E7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4F3EC22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Third component weight, w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5AA2BC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C5D54B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3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386F26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B0D322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2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44AD85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0.38</w:t>
            </w:r>
          </w:p>
        </w:tc>
      </w:tr>
      <w:tr w:rsidR="003F7F75" w14:paraId="318BC8C1" w14:textId="77777777" w:rsidTr="003F7F75">
        <w:tblPrEx>
          <w:tblCellMar>
            <w:top w:w="0" w:type="dxa"/>
            <w:bottom w:w="0" w:type="dxa"/>
          </w:tblCellMar>
        </w:tblPrEx>
        <w:trPr>
          <w:trHeight w:val="420"/>
        </w:trPr>
        <w:tc>
          <w:tcPr>
            <w:tcW w:w="4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921C425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 xml:space="preserve">Predominant </w:t>
            </w: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ancestry</w:t>
            </w: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6E8C65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F0CC71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3DE93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A28972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3AB70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5F12C449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5AA165B5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w1 &gt; 0.9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CC7C98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78B857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E8C8B2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C2942E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4 (57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3BB9A14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325A423A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6E01083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w2 &gt; 0.9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8A6500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58C8D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C1D2DE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76DC4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6 (8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8EE205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38815A6A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4BAB888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w3 &gt; 0.9, n (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EA0AA1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4AAC79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6B6E5E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9DF1A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9 (14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34BA838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255091A8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557667E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other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A7CE92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0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508532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B6AF9E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201DAA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41 (20.5%)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C2CFF7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79D8BB85" w14:textId="77777777" w:rsidTr="003F7F7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F09A5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Physiological measur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5D0FC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335D4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D8D21D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A56FFEE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A52DB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1971E95F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0A9ED3EE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Heart rate (per </w:t>
            </w:r>
            <w:proofErr w:type="gram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minute)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A35199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70.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224992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.6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114C72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284C4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67.6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602187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0.83</w:t>
            </w:r>
          </w:p>
        </w:tc>
      </w:tr>
      <w:tr w:rsidR="003F7F75" w14:paraId="3D87D929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4212AE5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Systolic BP (mmHg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1B613DE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3.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251F9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5.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838B114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1EE16F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3.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5F4059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3.78</w:t>
            </w:r>
          </w:p>
        </w:tc>
      </w:tr>
      <w:tr w:rsidR="003F7F75" w14:paraId="15009FD4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1FA2C92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Diastolic BP (mmHg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30C5734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65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B7A44E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9.4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CB211A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65D302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63.3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00D303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8.81</w:t>
            </w:r>
          </w:p>
        </w:tc>
      </w:tr>
      <w:tr w:rsidR="003F7F75" w14:paraId="39C85120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540051A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Respiratory rate (per </w:t>
            </w:r>
            <w:proofErr w:type="gram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minute)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  <w:proofErr w:type="gram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B4A09D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6.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6798D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.6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B5FBBA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B01645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6.7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8532BE8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.42</w:t>
            </w:r>
          </w:p>
        </w:tc>
      </w:tr>
      <w:tr w:rsidR="003F7F75" w14:paraId="32131C6B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54DD1D6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Height (cm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1BDDE05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68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BFB4B5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8.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2864D8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55916B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70.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5C9998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8.91</w:t>
            </w:r>
          </w:p>
        </w:tc>
      </w:tr>
      <w:tr w:rsidR="003F7F75" w14:paraId="04A4F605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223608F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Weight (kg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E01D7C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68.9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7BE9E3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6.1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6C7958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1C0C3F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69.9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B29FB9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5.62</w:t>
            </w:r>
          </w:p>
        </w:tc>
      </w:tr>
      <w:tr w:rsidR="003F7F75" w14:paraId="190F3969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477ED97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Body mass index (kg/m2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8694DD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4.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ADB55D8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4.8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B79102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E6E0D2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4.05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EFB483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4.87</w:t>
            </w:r>
          </w:p>
        </w:tc>
      </w:tr>
      <w:tr w:rsidR="003F7F75" w14:paraId="05C43E7E" w14:textId="77777777" w:rsidTr="003F7F7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1A1E2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State measur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D04848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15E1E1E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2B63945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3BFD3C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12C264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44840BE8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549E281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PANAS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positive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c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273C1CE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30.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DDEED6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6.0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C47568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7CF2A0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9.20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18CE04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7.35</w:t>
            </w:r>
          </w:p>
        </w:tc>
      </w:tr>
      <w:tr w:rsidR="003F7F75" w14:paraId="0BD7ADEF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18C9AB8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lastRenderedPageBreak/>
              <w:t xml:space="preserve">PANAS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negative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c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BC5671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2.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11383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3.8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2A6AC2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F2694D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2.4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56295CB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3.08</w:t>
            </w:r>
          </w:p>
        </w:tc>
      </w:tr>
      <w:tr w:rsidR="003F7F75" w14:paraId="7CD33747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6C38532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HQ-9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7DC161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.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148D02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.3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166CA9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F774CA4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3.3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EC3E92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3.61</w:t>
            </w:r>
          </w:p>
        </w:tc>
      </w:tr>
      <w:tr w:rsidR="003F7F75" w14:paraId="1FA0233E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4DFCAA0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CESD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c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112FB7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8.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04533C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5.3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9DF705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E4C14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8.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1D7673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7.74</w:t>
            </w:r>
          </w:p>
        </w:tc>
      </w:tr>
      <w:tr w:rsidR="003F7F75" w14:paraId="787DF67E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5D74CF1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Perceived Stress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Scale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c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538E5A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.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2CF9BD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5.6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199CB2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413D81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.6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856797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6.10</w:t>
            </w:r>
          </w:p>
        </w:tc>
      </w:tr>
      <w:tr w:rsidR="003F7F75" w14:paraId="4A1D1559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136625C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Beck Anxiety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Inventory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bd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0C540C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6.5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A51FBB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6.3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631650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FDB26E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6.16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2B30D9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6.26</w:t>
            </w:r>
          </w:p>
        </w:tc>
      </w:tr>
      <w:tr w:rsidR="003F7F75" w14:paraId="0C7CC727" w14:textId="77777777" w:rsidTr="003F7F75">
        <w:tblPrEx>
          <w:tblCellMar>
            <w:top w:w="0" w:type="dxa"/>
            <w:bottom w:w="0" w:type="dxa"/>
          </w:tblCellMar>
        </w:tblPrEx>
        <w:trPr>
          <w:trHeight w:val="360"/>
        </w:trPr>
        <w:tc>
          <w:tcPr>
            <w:tcW w:w="42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8C8D9B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28"/>
                <w:szCs w:val="28"/>
              </w:rPr>
              <w:t>Trait measures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C5507E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51D6BF5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4C3689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8FAFB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E53B61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29C18456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29F0EB4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NEO-PI-R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neuroticism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A7DC60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87.6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623A55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6.3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08B7C9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23748E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82.22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DF3B70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3.17</w:t>
            </w:r>
          </w:p>
        </w:tc>
      </w:tr>
      <w:tr w:rsidR="003F7F75" w14:paraId="4EF9D8B5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7FFE9AF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NEO-PI-R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extraversion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58ADA84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6.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AEDDCC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2.9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323BD4E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C635924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23.61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A5F8EE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0.03</w:t>
            </w:r>
          </w:p>
        </w:tc>
      </w:tr>
      <w:tr w:rsidR="003F7F75" w14:paraId="5A57EED6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61FB78B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NEO-PI-R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openness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752B99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7.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BA740D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9.1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A6EF6D5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E001FD8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21.6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65D292D5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8.36</w:t>
            </w:r>
          </w:p>
        </w:tc>
      </w:tr>
      <w:tr w:rsidR="003F7F75" w14:paraId="328E59EB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7A72727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NEO-PI-R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agreeableness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139D25B5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8.1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EBC3D5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0.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689E90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3BCA04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21.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65CD61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0.58</w:t>
            </w:r>
          </w:p>
        </w:tc>
      </w:tr>
      <w:tr w:rsidR="003F7F75" w14:paraId="68E327B0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1A1C683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NEO-PI-R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conscientiousness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a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4ED793C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20.8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F4DD65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1.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823E02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5A31C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22.73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6334B7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0.22</w:t>
            </w:r>
          </w:p>
        </w:tc>
      </w:tr>
      <w:tr w:rsidR="003F7F75" w14:paraId="71AF736E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6D7676C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BIS-BAS behavioral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inhibition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bd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4B6D8E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0.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5ACDE08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4.0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3CE9BF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842425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9.8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0F9293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3.63</w:t>
            </w:r>
          </w:p>
        </w:tc>
      </w:tr>
      <w:tr w:rsidR="003F7F75" w14:paraId="3AC95BC6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72EC293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BIS-BAS reward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responsiveness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bd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68F6EC4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7.6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3D3B8B5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.9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C61F23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494EDA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8.08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06D43A8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.85</w:t>
            </w:r>
          </w:p>
        </w:tc>
      </w:tr>
      <w:tr w:rsidR="003F7F75" w14:paraId="413B8798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59D2894E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BIS-BAS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drive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bd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7CEA4F0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0.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3E6834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.5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7D471C6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C1A4F1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.47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08585ED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.67</w:t>
            </w:r>
          </w:p>
        </w:tc>
      </w:tr>
      <w:tr w:rsidR="003F7F75" w14:paraId="63267B84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23CDA71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BIS-BAS fun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seeking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bd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390D5A9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.4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6616AD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.9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24DA282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760499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2.0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3F4031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.38</w:t>
            </w:r>
          </w:p>
        </w:tc>
      </w:tr>
      <w:tr w:rsidR="003F7F75" w14:paraId="25732846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565D56B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SPSRQ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reward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bd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5D4633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.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FEE889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3.5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CFC279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0876794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.8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59D7A8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4.00</w:t>
            </w:r>
          </w:p>
        </w:tc>
      </w:tr>
      <w:tr w:rsidR="003F7F75" w14:paraId="221CC67A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4DDCCFF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SPSRQ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punishment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bd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2B23C61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1.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674695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5.2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AFA9696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A6FB9C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0.34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B3602F8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4.96</w:t>
            </w:r>
          </w:p>
        </w:tc>
      </w:tr>
      <w:tr w:rsidR="003F7F75" w14:paraId="3063843F" w14:textId="77777777" w:rsidTr="003F7F75">
        <w:tblPrEx>
          <w:tblCellMar>
            <w:top w:w="0" w:type="dxa"/>
            <w:bottom w:w="0" w:type="dxa"/>
          </w:tblCellMar>
        </w:tblPrEx>
        <w:trPr>
          <w:trHeight w:val="40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44F6FCC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Appetitive Motivation </w:t>
            </w:r>
            <w:proofErr w:type="spellStart"/>
            <w:r>
              <w:rPr>
                <w:rFonts w:ascii="Calibri" w:hAnsi="Calibri" w:cs="Calibri"/>
                <w:color w:val="000000"/>
                <w:sz w:val="28"/>
                <w:szCs w:val="28"/>
              </w:rPr>
              <w:t>Scale</w:t>
            </w:r>
            <w:r>
              <w:rPr>
                <w:rFonts w:ascii="Calibri" w:hAnsi="Calibri" w:cs="Calibri"/>
                <w:color w:val="000000"/>
                <w:sz w:val="28"/>
                <w:szCs w:val="28"/>
                <w:vertAlign w:val="superscript"/>
              </w:rPr>
              <w:t>bd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524B4810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4.1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D18606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.5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1B366FE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26F1A9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15.19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4B5C563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2.69</w:t>
            </w:r>
          </w:p>
        </w:tc>
      </w:tr>
      <w:tr w:rsidR="003F7F75" w14:paraId="3962B3B7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74D534A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3253089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67CB19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8B4CA0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AB89F1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7BC99B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557C4321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9534F8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PANAS: Positive and Negative Affect Schedul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39ED5DC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6233FC4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7F6301B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445D154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659D2030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1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B282AF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CESD: Center for Epidemiologic Studies Depression Scal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565AFFE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91D7CBC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2B4733DB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7B81A575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1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57E8C42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 xml:space="preserve">NEO-PI-R: Neuroticism, Extraversion, Openness Personality Inventory - Revised </w:t>
            </w:r>
          </w:p>
        </w:tc>
      </w:tr>
      <w:tr w:rsidR="003F7F75" w14:paraId="6B4EA034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565C7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BIS-BAS: Behavioral Inhibition and Approach Scale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00F95F1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00F81818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8C10684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023DFD4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787D2D0F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264E313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SPSRQ: Sensitivity to Punishment and Sensitivity to Reward Questionnair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1101433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70D738D0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36979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a: Missing data for 1-2 SCR only subje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4C27C879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2D4295C9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6E7912F6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5D96A7E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47FCF905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BAB89FD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b: Missing data for 6-8 SCR only subje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3DCCA6F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84EC30A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09D31C0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798A416D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585BEC26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4240" w:type="dxa"/>
            <w:tcBorders>
              <w:top w:val="nil"/>
              <w:left w:val="nil"/>
              <w:bottom w:val="nil"/>
              <w:right w:val="nil"/>
            </w:tcBorders>
          </w:tcPr>
          <w:p w14:paraId="4EEA098F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c: Missing data for 1 imaged subject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</w:tcPr>
          <w:p w14:paraId="037D9D80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050FF638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50657718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5F96A8C3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1D520E6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  <w:tr w:rsidR="003F7F75" w14:paraId="522FDD13" w14:textId="77777777" w:rsidTr="003F7F75">
        <w:tblPrEx>
          <w:tblCellMar>
            <w:top w:w="0" w:type="dxa"/>
            <w:bottom w:w="0" w:type="dxa"/>
          </w:tblCellMar>
        </w:tblPrEx>
        <w:trPr>
          <w:trHeight w:val="340"/>
        </w:trPr>
        <w:tc>
          <w:tcPr>
            <w:tcW w:w="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97F4A6A" w14:textId="77777777" w:rsidR="003F7F75" w:rsidRDefault="003F7F75">
            <w:pPr>
              <w:autoSpaceDE w:val="0"/>
              <w:autoSpaceDN w:val="0"/>
              <w:adjustRightInd w:val="0"/>
              <w:rPr>
                <w:rFonts w:ascii="Calibri" w:hAnsi="Calibri" w:cs="Calibri"/>
                <w:color w:val="000000"/>
                <w:sz w:val="28"/>
                <w:szCs w:val="28"/>
              </w:rPr>
            </w:pPr>
            <w:r>
              <w:rPr>
                <w:rFonts w:ascii="Calibri" w:hAnsi="Calibri" w:cs="Calibri"/>
                <w:color w:val="000000"/>
                <w:sz w:val="28"/>
                <w:szCs w:val="28"/>
              </w:rPr>
              <w:t>d: Missing data for 3-4 imaged subjects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2FF0EC61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</w:tcPr>
          <w:p w14:paraId="48A92153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</w:tcPr>
          <w:p w14:paraId="1B70500F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</w:tcPr>
          <w:p w14:paraId="3EBC204C" w14:textId="77777777" w:rsidR="003F7F75" w:rsidRDefault="003F7F75">
            <w:pPr>
              <w:autoSpaceDE w:val="0"/>
              <w:autoSpaceDN w:val="0"/>
              <w:adjustRightInd w:val="0"/>
              <w:jc w:val="right"/>
              <w:rPr>
                <w:rFonts w:ascii="Calibri" w:hAnsi="Calibri" w:cs="Calibri"/>
                <w:color w:val="000000"/>
                <w:sz w:val="28"/>
                <w:szCs w:val="28"/>
              </w:rPr>
            </w:pPr>
          </w:p>
        </w:tc>
      </w:tr>
    </w:tbl>
    <w:p w14:paraId="06F23A58" w14:textId="77777777" w:rsidR="00B36C96" w:rsidRDefault="00B36C96"/>
    <w:sectPr w:rsidR="00B36C96" w:rsidSect="009A5F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val="bestFit"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F75"/>
    <w:rsid w:val="003F7F75"/>
    <w:rsid w:val="009A5FFD"/>
    <w:rsid w:val="00B36C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332858"/>
  <w15:chartTrackingRefBased/>
  <w15:docId w15:val="{3614F2BB-1C17-5147-9B0B-B45CF7FDC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7816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5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GRACE WARTHEN</dc:creator>
  <cp:keywords/>
  <dc:description/>
  <cp:lastModifiedBy>KATHERINE GRACE WARTHEN</cp:lastModifiedBy>
  <cp:revision>1</cp:revision>
  <dcterms:created xsi:type="dcterms:W3CDTF">2020-07-14T19:55:00Z</dcterms:created>
  <dcterms:modified xsi:type="dcterms:W3CDTF">2020-07-14T19:55:00Z</dcterms:modified>
</cp:coreProperties>
</file>